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68D67" w14:textId="4E385AD5" w:rsidR="00FF30BC" w:rsidRPr="00631159" w:rsidRDefault="00493DA4">
      <w:pPr>
        <w:pStyle w:val="Caption"/>
        <w:rPr>
          <w:rFonts w:ascii="Times New Roman" w:hAnsi="Times New Roman" w:cs="Times New Roman"/>
          <w:color w:val="auto"/>
          <w:lang w:val="en-US"/>
        </w:rPr>
      </w:pPr>
      <w:bookmarkStart w:id="0" w:name="_Toc152853088"/>
      <w:r w:rsidRPr="00EA321E">
        <w:rPr>
          <w:rFonts w:ascii="Times New Roman" w:hAnsi="Times New Roman" w:cs="Times New Roman"/>
          <w:color w:val="auto"/>
          <w:lang w:val="en-US"/>
        </w:rPr>
        <w:t xml:space="preserve">S </w:t>
      </w:r>
      <w:r w:rsidR="00EA321E" w:rsidRPr="00EA321E">
        <w:rPr>
          <w:rFonts w:ascii="Times New Roman" w:hAnsi="Times New Roman" w:cs="Times New Roman"/>
          <w:color w:val="auto"/>
        </w:rPr>
        <w:t>2</w:t>
      </w:r>
      <w:r w:rsidR="00631159" w:rsidRPr="00EA321E">
        <w:rPr>
          <w:rFonts w:ascii="Times New Roman" w:hAnsi="Times New Roman" w:cs="Times New Roman"/>
          <w:color w:val="auto"/>
          <w:lang w:val="en-US"/>
        </w:rPr>
        <w:t xml:space="preserve"> Table. </w:t>
      </w:r>
      <w:r w:rsidRPr="00EA321E">
        <w:rPr>
          <w:rFonts w:ascii="Times New Roman" w:hAnsi="Times New Roman" w:cs="Times New Roman"/>
          <w:color w:val="auto"/>
          <w:lang w:val="en-US"/>
        </w:rPr>
        <w:t>Sociode</w:t>
      </w:r>
      <w:r w:rsidRPr="00631159">
        <w:rPr>
          <w:rFonts w:ascii="Times New Roman" w:hAnsi="Times New Roman" w:cs="Times New Roman"/>
          <w:color w:val="auto"/>
          <w:lang w:val="en-US"/>
        </w:rPr>
        <w:t>mographic Sample Characteristics</w:t>
      </w:r>
      <w:bookmarkEnd w:id="0"/>
      <w:r w:rsidR="00631159">
        <w:rPr>
          <w:rFonts w:ascii="Times New Roman" w:hAnsi="Times New Roman" w:cs="Times New Roman"/>
          <w:color w:val="auto"/>
          <w:lang w:val="en-US"/>
        </w:rPr>
        <w:t>.</w:t>
      </w:r>
    </w:p>
    <w:p w14:paraId="322B7EE3" w14:textId="77777777" w:rsidR="00FF30BC" w:rsidRPr="00631159" w:rsidRDefault="00FF30BC">
      <w:pPr>
        <w:pStyle w:val="Caption"/>
        <w:rPr>
          <w:rFonts w:ascii="Times New Roman" w:hAnsi="Times New Roman" w:cs="Times New Roman"/>
          <w:color w:val="44546A" w:themeColor="text2"/>
          <w:lang w:val="en-US"/>
        </w:rPr>
      </w:pPr>
      <w:bookmarkStart w:id="1" w:name="_GoBack"/>
    </w:p>
    <w:bookmarkEnd w:id="1"/>
    <w:tbl>
      <w:tblPr>
        <w:tblStyle w:val="TableGrid"/>
        <w:tblpPr w:leftFromText="180" w:rightFromText="180" w:vertAnchor="text" w:horzAnchor="margin" w:tblpY="-4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1160"/>
        <w:gridCol w:w="1268"/>
        <w:gridCol w:w="1268"/>
      </w:tblGrid>
      <w:tr w:rsidR="00631159" w:rsidRPr="006E7980" w14:paraId="53DDA0F0" w14:textId="77777777" w:rsidTr="00631159">
        <w:trPr>
          <w:trHeight w:val="251"/>
        </w:trPr>
        <w:tc>
          <w:tcPr>
            <w:tcW w:w="537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62A60A7" w14:textId="77777777" w:rsidR="00631159" w:rsidRPr="00631159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2CA9E1D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126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220A842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</w:p>
        </w:tc>
        <w:tc>
          <w:tcPr>
            <w:tcW w:w="126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9E3D135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</w:tr>
      <w:tr w:rsidR="00631159" w:rsidRPr="006E7980" w14:paraId="29B24123" w14:textId="77777777" w:rsidTr="00631159">
        <w:trPr>
          <w:trHeight w:val="251"/>
        </w:trPr>
        <w:tc>
          <w:tcPr>
            <w:tcW w:w="53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740A59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BDFF81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FFC56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454D4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="00631159" w:rsidRPr="006E7980" w14:paraId="5D9DE586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7992DD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emale, trans, inter, non-binary, questioning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03F622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066BFD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69A9A4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3C94FB35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7B2391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103C01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DAD36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ECAC2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09C7D24B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75EC15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EEB493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92482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E7482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3DB1557E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1DB3DB8" w14:textId="77777777" w:rsidR="00631159" w:rsidRPr="006E7980" w:rsidRDefault="00631159" w:rsidP="006311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E798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exual </w:t>
            </w:r>
            <w:proofErr w:type="spellStart"/>
            <w:r w:rsidRPr="006E798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dentity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DB97B4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57C8C2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BD7153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</w:tr>
      <w:tr w:rsidR="00631159" w:rsidRPr="006E7980" w14:paraId="2D12CC1A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29A288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esbian, gay, bisexual, asexual or pansexual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4D1A7D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FE1A81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4BB2B0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65AA9032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2CC3D6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Heterosexual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61B0AC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C39EB5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AC78FF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2B92D844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6ACBE4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1CE217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1A544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205CBF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2F018CE3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7F6A1E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16CA55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CD2A7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0A3E38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</w:tr>
      <w:tr w:rsidR="00631159" w:rsidRPr="006E7980" w14:paraId="3E3BF74E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86B030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220577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3892E1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6783E7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5AA05FE4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B42A1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Withou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87E56C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7905ED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E5169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3B51E7C3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8BA124" w14:textId="77777777" w:rsidR="00631159" w:rsidRPr="006E7980" w:rsidRDefault="00631159" w:rsidP="006311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B1D0D2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A4F3F7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2FFEE2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1351ACD1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34FE81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146C76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91BD4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17923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</w:tr>
      <w:tr w:rsidR="00631159" w:rsidRPr="006E7980" w14:paraId="40094BDE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5F7710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wn and/or at least one parent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676FF0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E1CD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E4FEA1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0BC6725E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B05446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migration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9DC5FD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C15C78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052E1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3B41F43C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1E283C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FA6674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39561E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A99EE8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</w:tr>
      <w:tr w:rsidR="00631159" w:rsidRPr="006E7980" w14:paraId="5A2C6B4C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438659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Marginalized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85FB64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0A1D4C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12AAB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1C36D3FB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1D389E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n-marginalized ethnic-racial identity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1208D2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E95135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DD2DE8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0C72EDBD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6F0E95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efer not to answer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8F787F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0E581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56F7F2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45846E82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1711A6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0CEAAB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93620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24CAC9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</w:tr>
      <w:tr w:rsidR="00631159" w:rsidRPr="006E7980" w14:paraId="323F770D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9051AA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999178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244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6E709A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0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E28CC6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1159" w:rsidRPr="006E7980" w14:paraId="3ECF352F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C6EF96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E21A5F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5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1A6FED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44A088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1159" w:rsidRPr="006E7980" w14:paraId="233AEDDC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381342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efer not to answer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4793E2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0114D4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8C6AF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31159" w:rsidRPr="006E7980" w14:paraId="5FCFE58E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C3D2F0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7FF5A3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FF4DBF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5688EE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</w:tr>
      <w:tr w:rsidR="00631159" w:rsidRPr="006E7980" w14:paraId="77C4BEB5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A66349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3BB42C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7BCED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BB7D5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1A3512D0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D51DDD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E787B7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4E6EE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01F587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4787B441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1F7614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019FCE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5C60B3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F6A794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364FA230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1AF323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EE512A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ACB518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ABFE82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</w:tr>
      <w:tr w:rsidR="00631159" w:rsidRPr="006E7980" w14:paraId="22521A23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0DD791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139E22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A64AA1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89D8E1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79374557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C187DB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5BFEB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20484D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829913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1159" w:rsidRPr="006E7980" w14:paraId="292D2B4E" w14:textId="77777777" w:rsidTr="00631159">
        <w:trPr>
          <w:trHeight w:val="251"/>
        </w:trPr>
        <w:tc>
          <w:tcPr>
            <w:tcW w:w="53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86C19D5" w14:textId="77777777" w:rsidR="00631159" w:rsidRPr="006E7980" w:rsidRDefault="00631159" w:rsidP="00631159">
            <w:pPr>
              <w:tabs>
                <w:tab w:val="left" w:pos="303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refe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nswer</w:t>
            </w:r>
            <w:proofErr w:type="spellEnd"/>
          </w:p>
        </w:tc>
        <w:tc>
          <w:tcPr>
            <w:tcW w:w="11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627EAB4" w14:textId="77777777" w:rsidR="00631159" w:rsidRPr="006E7980" w:rsidRDefault="00631159" w:rsidP="006311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463CB91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3853ACB" w14:textId="77777777" w:rsidR="00631159" w:rsidRPr="006E7980" w:rsidRDefault="00631159" w:rsidP="00631159">
            <w:pPr>
              <w:tabs>
                <w:tab w:val="decimal" w:pos="105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BA46CF" w14:textId="63056333" w:rsidR="00FF30BC" w:rsidRPr="006E7980" w:rsidRDefault="00FF30BC">
      <w:pPr>
        <w:rPr>
          <w:rFonts w:ascii="Times New Roman" w:hAnsi="Times New Roman" w:cs="Times New Roman"/>
          <w:b/>
          <w:i/>
          <w:sz w:val="18"/>
          <w:szCs w:val="18"/>
          <w:lang w:val="en-GB"/>
        </w:rPr>
      </w:pPr>
      <w:bookmarkStart w:id="2" w:name="_Hlk137500050"/>
      <w:bookmarkEnd w:id="2"/>
    </w:p>
    <w:sectPr w:rsidR="00FF30BC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5ED10" w14:textId="77777777" w:rsidR="002C2C6A" w:rsidRDefault="002C2C6A">
      <w:pPr>
        <w:spacing w:after="0" w:line="240" w:lineRule="auto"/>
      </w:pPr>
      <w:r>
        <w:separator/>
      </w:r>
    </w:p>
  </w:endnote>
  <w:endnote w:type="continuationSeparator" w:id="0">
    <w:p w14:paraId="4AC8550D" w14:textId="77777777" w:rsidR="002C2C6A" w:rsidRDefault="002C2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C2CB7" w14:textId="77777777" w:rsidR="002C2C6A" w:rsidRDefault="002C2C6A">
      <w:pPr>
        <w:spacing w:after="0" w:line="240" w:lineRule="auto"/>
      </w:pPr>
      <w:r>
        <w:separator/>
      </w:r>
    </w:p>
  </w:footnote>
  <w:footnote w:type="continuationSeparator" w:id="0">
    <w:p w14:paraId="77CD04CB" w14:textId="77777777" w:rsidR="002C2C6A" w:rsidRDefault="002C2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2C6A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112FB"/>
    <w:rsid w:val="00631159"/>
    <w:rsid w:val="00633C65"/>
    <w:rsid w:val="00654485"/>
    <w:rsid w:val="0066061B"/>
    <w:rsid w:val="006607B0"/>
    <w:rsid w:val="006701F2"/>
    <w:rsid w:val="00682102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56D2E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4D01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A321E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3D1F1-96EC-4791-B5AF-29364071B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4</cp:revision>
  <cp:lastPrinted>2024-06-06T15:55:00Z</cp:lastPrinted>
  <dcterms:created xsi:type="dcterms:W3CDTF">2024-04-25T10:19:00Z</dcterms:created>
  <dcterms:modified xsi:type="dcterms:W3CDTF">2024-06-0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